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AF926" w14:textId="4E00B941" w:rsidR="00364420" w:rsidRDefault="00B14BA9" w:rsidP="00364420">
      <w:pPr>
        <w:ind w:left="-567"/>
      </w:pPr>
      <w:bookmarkStart w:id="0" w:name="_GoBack"/>
      <w:r>
        <w:rPr>
          <w:b/>
        </w:rPr>
        <w:t xml:space="preserve">Supplemental </w:t>
      </w:r>
      <w:r w:rsidR="00364420" w:rsidRPr="006B4500">
        <w:rPr>
          <w:b/>
        </w:rPr>
        <w:t>Table 1.</w:t>
      </w:r>
      <w:r w:rsidR="00364420" w:rsidRPr="006B4500">
        <w:t xml:space="preserve">  </w:t>
      </w:r>
      <w:r w:rsidR="00364420">
        <w:t>Sensitivity analysis of key study variables</w:t>
      </w:r>
    </w:p>
    <w:bookmarkEnd w:id="0"/>
    <w:p w14:paraId="0C75078A" w14:textId="77777777" w:rsidR="00364420" w:rsidRDefault="00364420" w:rsidP="00364420">
      <w:pPr>
        <w:ind w:left="-993"/>
      </w:pPr>
    </w:p>
    <w:tbl>
      <w:tblPr>
        <w:tblW w:w="862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00"/>
        <w:gridCol w:w="2102"/>
        <w:gridCol w:w="142"/>
        <w:gridCol w:w="1418"/>
        <w:gridCol w:w="1559"/>
        <w:gridCol w:w="142"/>
        <w:gridCol w:w="992"/>
        <w:gridCol w:w="965"/>
      </w:tblGrid>
      <w:tr w:rsidR="00364420" w:rsidRPr="00D23A36" w14:paraId="2C7A39E4" w14:textId="77777777" w:rsidTr="00C976A9">
        <w:trPr>
          <w:trHeight w:val="8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FB8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D5D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2F97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  <w:t>Included sample (n=8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9A9D2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  <w:t>Excluded sample (n=20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4915E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  <w:t>Total sample, 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97FD7" w14:textId="77777777" w:rsidR="00364420" w:rsidRPr="00D23A36" w:rsidRDefault="00364420" w:rsidP="00C976A9">
            <w:pPr>
              <w:ind w:left="47" w:hanging="47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ZA"/>
              </w:rPr>
              <w:t>p-value</w:t>
            </w:r>
          </w:p>
        </w:tc>
      </w:tr>
      <w:tr w:rsidR="00364420" w:rsidRPr="00D23A36" w14:paraId="63DA7513" w14:textId="77777777" w:rsidTr="00C976A9">
        <w:trPr>
          <w:trHeight w:val="30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10C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Demographic variables</w:t>
            </w:r>
            <w:r w:rsidRPr="00EB01B5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val="en-ZA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5A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1B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CA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0DF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2D1A100F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407B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BB6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TC New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C478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81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F0C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23 (6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38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D1FF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074</w:t>
            </w:r>
          </w:p>
        </w:tc>
      </w:tr>
      <w:tr w:rsidR="00364420" w:rsidRPr="00D23A36" w14:paraId="55CC0F77" w14:textId="77777777" w:rsidTr="00C976A9">
        <w:trPr>
          <w:trHeight w:val="30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E2EB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Maternal edu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388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314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8D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7C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3B29BEA1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359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C03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Some 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F2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531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496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14 (5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AA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91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087</w:t>
            </w:r>
          </w:p>
        </w:tc>
      </w:tr>
      <w:tr w:rsidR="00364420" w:rsidRPr="00D23A36" w14:paraId="0741254A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293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44E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Completed 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B8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01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436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85 (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C3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33D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364420" w:rsidRPr="00D23A36" w14:paraId="2DF2792E" w14:textId="77777777" w:rsidTr="00C976A9">
        <w:trPr>
          <w:trHeight w:val="30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B5B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Maternal birthpla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A18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141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446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8CF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572D6074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43B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FF4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Outside Paar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94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02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09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83 (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F793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7BA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156</w:t>
            </w:r>
          </w:p>
        </w:tc>
      </w:tr>
      <w:tr w:rsidR="00364420" w:rsidRPr="00D23A36" w14:paraId="4C47BE47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81F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8E9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Paar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63D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530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758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16 (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89B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126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364420" w:rsidRPr="00D23A36" w14:paraId="0418C180" w14:textId="77777777" w:rsidTr="00C976A9">
        <w:trPr>
          <w:trHeight w:val="30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0EE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Maternal Employ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42F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D2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63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E9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0D2690D3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006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CAF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BA2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628 ( 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952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33 (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D5F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32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058</w:t>
            </w:r>
          </w:p>
        </w:tc>
      </w:tr>
      <w:tr w:rsidR="00364420" w:rsidRPr="00D23A36" w14:paraId="6CFA79CD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2D7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0D2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Wor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736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204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B7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62 (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8E0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19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364420" w:rsidRPr="00D23A36" w14:paraId="3C263C46" w14:textId="77777777" w:rsidTr="00C976A9">
        <w:trPr>
          <w:trHeight w:val="30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9B2B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Partnership st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77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7B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5E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E7C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0EE43D9C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27FE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798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E2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496 (6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0B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15 (5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DD5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9ED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364420" w:rsidRPr="00D23A36" w14:paraId="7B249D67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C3B6C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8F74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Married/marriage-li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1A3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36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E8AE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85 (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2B3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765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572</w:t>
            </w:r>
          </w:p>
        </w:tc>
      </w:tr>
      <w:tr w:rsidR="00364420" w:rsidRPr="00D23A36" w14:paraId="069894A8" w14:textId="77777777" w:rsidTr="00C976A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624B" w14:textId="77777777" w:rsidR="00364420" w:rsidRPr="00660E8F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660E8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Income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A40D" w14:textId="77777777" w:rsidR="00364420" w:rsidRPr="00660E8F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412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DC2D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5DC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597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364420" w:rsidRPr="00D23A36" w14:paraId="07B1A03B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B9885" w14:textId="77777777" w:rsidR="00364420" w:rsidRPr="00660E8F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6F597" w14:textId="77777777" w:rsidR="00364420" w:rsidRPr="00660E8F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660E8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&lt;R1,000/m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88271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27 (3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0E1B2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68 (3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F4FC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4E85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118</w:t>
            </w:r>
          </w:p>
        </w:tc>
      </w:tr>
      <w:tr w:rsidR="00364420" w:rsidRPr="00D23A36" w14:paraId="2A30E0A2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CB660" w14:textId="77777777" w:rsidR="00364420" w:rsidRPr="00660E8F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D4A88" w14:textId="77777777" w:rsidR="00364420" w:rsidRPr="00660E8F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660E8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&gt;R1,000/m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10C1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506 (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9892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36 (6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04D6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54766" w14:textId="77777777" w:rsidR="00364420" w:rsidRPr="00D23A36" w:rsidRDefault="00364420" w:rsidP="00C976A9">
            <w:pPr>
              <w:ind w:left="47" w:hanging="47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</w:tr>
      <w:tr w:rsidR="00364420" w:rsidRPr="00D23A36" w14:paraId="068A3804" w14:textId="77777777" w:rsidTr="00C976A9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72C1" w14:textId="77777777" w:rsidR="00364420" w:rsidRPr="002D43C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highlight w:val="yellow"/>
                <w:lang w:val="en-ZA"/>
              </w:rPr>
            </w:pPr>
            <w:r w:rsidRPr="00EE377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Maternal ag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3007" w14:textId="77777777" w:rsidR="00364420" w:rsidRPr="00D23A36" w:rsidRDefault="00364420" w:rsidP="00C976A9">
            <w:pPr>
              <w:ind w:left="-108" w:right="-108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26.2 (22.1, 30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552E" w14:textId="77777777" w:rsidR="00364420" w:rsidRPr="00D23A36" w:rsidRDefault="00364420" w:rsidP="00C976A9">
            <w:pPr>
              <w:ind w:left="-108" w:right="-108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24.7 (21.3, 29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C15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1BB8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EE377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053</w:t>
            </w:r>
          </w:p>
        </w:tc>
      </w:tr>
      <w:tr w:rsidR="00364420" w:rsidRPr="00D23A36" w14:paraId="06C344C5" w14:textId="77777777" w:rsidTr="00C976A9">
        <w:trPr>
          <w:trHeight w:val="30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A094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Childhood Maltreatment (above threshol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7A2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C41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87E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EB9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65E68A53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A88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F963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Physical Negl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DD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279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D963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83 (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FF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13E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061</w:t>
            </w:r>
          </w:p>
        </w:tc>
      </w:tr>
      <w:tr w:rsidR="00364420" w:rsidRPr="00D23A36" w14:paraId="37318019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1D6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6DB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Emotional Ab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0C6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263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761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53 (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9D8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9DB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100</w:t>
            </w:r>
          </w:p>
        </w:tc>
      </w:tr>
      <w:tr w:rsidR="00364420" w:rsidRPr="00D23A36" w14:paraId="7CFC6B1A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B3F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366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Emotional Negl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CC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230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9F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70 (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C0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AD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060</w:t>
            </w:r>
          </w:p>
        </w:tc>
      </w:tr>
      <w:tr w:rsidR="00364420" w:rsidRPr="00D23A36" w14:paraId="5C8E933C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4D6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6144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Physical Ab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A5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89 (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87ED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9 (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8B41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5A1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273</w:t>
            </w:r>
          </w:p>
        </w:tc>
      </w:tr>
      <w:tr w:rsidR="00364420" w:rsidRPr="00D23A36" w14:paraId="66F4E399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4527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D9A3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Sexual Ab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E58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37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0E6D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3 (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37E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2C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931</w:t>
            </w:r>
          </w:p>
        </w:tc>
      </w:tr>
      <w:tr w:rsidR="00364420" w:rsidRPr="00D23A36" w14:paraId="35C12C83" w14:textId="77777777" w:rsidTr="00C976A9">
        <w:trPr>
          <w:trHeight w:val="300"/>
        </w:trPr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216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Intimate Partner Violence (above threshol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95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FA0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43A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364420" w:rsidRPr="00D23A36" w14:paraId="3213BA06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674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2A50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Emoti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7A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sz w:val="20"/>
                <w:szCs w:val="20"/>
                <w:lang w:val="en-ZA"/>
              </w:rPr>
              <w:t>205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E1E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45 (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1C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7EE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121</w:t>
            </w:r>
          </w:p>
        </w:tc>
      </w:tr>
      <w:tr w:rsidR="00364420" w:rsidRPr="00D23A36" w14:paraId="48A51B90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360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063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Phys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685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sz w:val="20"/>
                <w:szCs w:val="20"/>
                <w:lang w:val="en-ZA"/>
              </w:rPr>
              <w:t>154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AC4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32 (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31DC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AE7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391</w:t>
            </w:r>
          </w:p>
        </w:tc>
      </w:tr>
      <w:tr w:rsidR="00364420" w:rsidRPr="00D23A36" w14:paraId="18C2727E" w14:textId="77777777" w:rsidTr="00C976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2D45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6E42" w14:textId="77777777" w:rsidR="00364420" w:rsidRPr="00D23A36" w:rsidRDefault="00364420" w:rsidP="00C976A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Sexu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AAAD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sz w:val="20"/>
                <w:szCs w:val="20"/>
                <w:lang w:val="en-ZA"/>
              </w:rPr>
              <w:t>50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85E1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1 (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CE6D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103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DC39" w14:textId="77777777" w:rsidR="00364420" w:rsidRPr="00D23A36" w:rsidRDefault="00364420" w:rsidP="00C976A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</w:pPr>
            <w:r w:rsidRPr="00D23A36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ZA"/>
              </w:rPr>
              <w:t>0.427</w:t>
            </w:r>
          </w:p>
        </w:tc>
      </w:tr>
    </w:tbl>
    <w:p w14:paraId="76AF0D7C" w14:textId="77777777" w:rsidR="00364420" w:rsidRDefault="00364420" w:rsidP="00364420">
      <w:pPr>
        <w:ind w:left="-567"/>
      </w:pPr>
      <w:proofErr w:type="spellStart"/>
      <w:proofErr w:type="gramStart"/>
      <w:r w:rsidRPr="0012433C"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>demographic</w:t>
      </w:r>
      <w:proofErr w:type="spellEnd"/>
      <w:proofErr w:type="gramEnd"/>
      <w:r>
        <w:rPr>
          <w:i/>
          <w:sz w:val="20"/>
          <w:szCs w:val="20"/>
        </w:rPr>
        <w:t xml:space="preserve"> variables were collected </w:t>
      </w:r>
      <w:proofErr w:type="spellStart"/>
      <w:r>
        <w:rPr>
          <w:i/>
          <w:sz w:val="20"/>
          <w:szCs w:val="20"/>
        </w:rPr>
        <w:t>antenatally</w:t>
      </w:r>
      <w:proofErr w:type="spellEnd"/>
      <w:r>
        <w:rPr>
          <w:i/>
          <w:sz w:val="20"/>
          <w:szCs w:val="20"/>
        </w:rPr>
        <w:t xml:space="preserve"> at 28-32weeks’ gestation</w:t>
      </w:r>
    </w:p>
    <w:p w14:paraId="34A5335A" w14:textId="77777777" w:rsidR="00364420" w:rsidRDefault="00364420" w:rsidP="00364420"/>
    <w:p w14:paraId="40AFCD5A" w14:textId="77777777" w:rsidR="007A30BF" w:rsidRDefault="007A30BF"/>
    <w:p w14:paraId="3090DC2F" w14:textId="77777777" w:rsidR="00B14BA9" w:rsidRDefault="00B14BA9" w:rsidP="00B14BA9">
      <w:pPr>
        <w:ind w:left="-993"/>
        <w:rPr>
          <w:b/>
        </w:rPr>
      </w:pPr>
    </w:p>
    <w:p w14:paraId="405BBD5B" w14:textId="77777777" w:rsidR="00B14BA9" w:rsidRDefault="00B14BA9" w:rsidP="00B14BA9">
      <w:pPr>
        <w:ind w:left="-993"/>
        <w:rPr>
          <w:b/>
        </w:rPr>
      </w:pPr>
    </w:p>
    <w:p w14:paraId="1A7C3470" w14:textId="77777777" w:rsidR="00B14BA9" w:rsidRDefault="00B14BA9" w:rsidP="00B14BA9">
      <w:pPr>
        <w:ind w:left="-993"/>
        <w:rPr>
          <w:b/>
        </w:rPr>
      </w:pPr>
    </w:p>
    <w:p w14:paraId="29F46124" w14:textId="77777777" w:rsidR="00B14BA9" w:rsidRDefault="00B14BA9" w:rsidP="00B14BA9">
      <w:pPr>
        <w:ind w:left="-993"/>
        <w:rPr>
          <w:b/>
        </w:rPr>
      </w:pPr>
    </w:p>
    <w:p w14:paraId="1F3F5B40" w14:textId="77777777" w:rsidR="00B14BA9" w:rsidRDefault="00B14BA9" w:rsidP="00B14BA9">
      <w:pPr>
        <w:ind w:left="-993"/>
        <w:rPr>
          <w:b/>
        </w:rPr>
      </w:pPr>
    </w:p>
    <w:p w14:paraId="5C9C706D" w14:textId="77777777" w:rsidR="00B14BA9" w:rsidRDefault="00B14BA9" w:rsidP="00B14BA9">
      <w:pPr>
        <w:ind w:left="-993"/>
        <w:rPr>
          <w:b/>
        </w:rPr>
      </w:pPr>
    </w:p>
    <w:p w14:paraId="7891FF0E" w14:textId="77777777" w:rsidR="00B14BA9" w:rsidRDefault="00B14BA9" w:rsidP="00B14BA9">
      <w:pPr>
        <w:ind w:left="-993"/>
        <w:rPr>
          <w:b/>
        </w:rPr>
      </w:pPr>
    </w:p>
    <w:p w14:paraId="13F2A6C9" w14:textId="77777777" w:rsidR="00B14BA9" w:rsidRDefault="00B14BA9" w:rsidP="00B14BA9">
      <w:pPr>
        <w:ind w:left="-993"/>
        <w:rPr>
          <w:b/>
        </w:rPr>
      </w:pPr>
    </w:p>
    <w:p w14:paraId="5EF539AB" w14:textId="77777777" w:rsidR="00B14BA9" w:rsidRDefault="00B14BA9" w:rsidP="00B14BA9">
      <w:pPr>
        <w:ind w:left="-993"/>
        <w:rPr>
          <w:b/>
        </w:rPr>
      </w:pPr>
    </w:p>
    <w:p w14:paraId="00B24E5C" w14:textId="77777777" w:rsidR="00B14BA9" w:rsidRDefault="00B14BA9" w:rsidP="00B14BA9">
      <w:pPr>
        <w:ind w:left="-993"/>
        <w:rPr>
          <w:b/>
        </w:rPr>
      </w:pPr>
    </w:p>
    <w:p w14:paraId="2769EB5C" w14:textId="77777777" w:rsidR="00B14BA9" w:rsidRDefault="00B14BA9" w:rsidP="00B14BA9">
      <w:pPr>
        <w:ind w:left="-993"/>
        <w:rPr>
          <w:b/>
        </w:rPr>
      </w:pPr>
    </w:p>
    <w:p w14:paraId="1F076E68" w14:textId="16D4AFD3" w:rsidR="00B14BA9" w:rsidRDefault="00B14BA9" w:rsidP="00B14BA9">
      <w:pPr>
        <w:ind w:left="-993"/>
      </w:pPr>
      <w:r>
        <w:rPr>
          <w:b/>
        </w:rPr>
        <w:lastRenderedPageBreak/>
        <w:t>Supplemental Table 2</w:t>
      </w:r>
      <w:r w:rsidRPr="006B4500">
        <w:rPr>
          <w:b/>
        </w:rPr>
        <w:t>.</w:t>
      </w:r>
      <w:r>
        <w:t xml:space="preserve">  Intimate partner prevalence by sub-type and visit time </w:t>
      </w:r>
      <w:proofErr w:type="spellStart"/>
      <w:r>
        <w:t>point</w:t>
      </w:r>
      <w:r w:rsidRPr="0012433C">
        <w:rPr>
          <w:vertAlign w:val="superscript"/>
        </w:rPr>
        <w:t>a</w:t>
      </w:r>
      <w:proofErr w:type="spellEnd"/>
      <w:r>
        <w:t xml:space="preserve"> </w:t>
      </w:r>
    </w:p>
    <w:p w14:paraId="7B23617F" w14:textId="77777777" w:rsidR="00B14BA9" w:rsidRPr="003B29DA" w:rsidRDefault="00B14BA9" w:rsidP="00B14BA9">
      <w:pPr>
        <w:ind w:left="-993"/>
        <w:rPr>
          <w:i/>
          <w:sz w:val="18"/>
          <w:szCs w:val="18"/>
        </w:rPr>
      </w:pPr>
      <w:proofErr w:type="spellStart"/>
      <w:proofErr w:type="gramStart"/>
      <w:r w:rsidRPr="0012433C">
        <w:rPr>
          <w:i/>
          <w:sz w:val="18"/>
          <w:szCs w:val="18"/>
          <w:vertAlign w:val="superscript"/>
        </w:rPr>
        <w:t>a</w:t>
      </w:r>
      <w:r w:rsidRPr="003B29DA">
        <w:rPr>
          <w:i/>
          <w:sz w:val="18"/>
          <w:szCs w:val="18"/>
        </w:rPr>
        <w:t>Descriptive</w:t>
      </w:r>
      <w:proofErr w:type="spellEnd"/>
      <w:proofErr w:type="gramEnd"/>
      <w:r w:rsidRPr="003B29DA">
        <w:rPr>
          <w:i/>
          <w:sz w:val="18"/>
          <w:szCs w:val="18"/>
        </w:rPr>
        <w:t xml:space="preserve"> data for categories of IPV exposure by visit time point (these categories </w:t>
      </w:r>
      <w:r>
        <w:rPr>
          <w:i/>
          <w:sz w:val="18"/>
          <w:szCs w:val="18"/>
        </w:rPr>
        <w:t xml:space="preserve">were </w:t>
      </w:r>
      <w:r w:rsidRPr="003B29DA">
        <w:rPr>
          <w:i/>
          <w:sz w:val="18"/>
          <w:szCs w:val="18"/>
        </w:rPr>
        <w:t>used to generate latent classes</w:t>
      </w:r>
      <w:r>
        <w:rPr>
          <w:i/>
          <w:sz w:val="18"/>
          <w:szCs w:val="18"/>
        </w:rPr>
        <w:t>)</w:t>
      </w:r>
      <w:r w:rsidRPr="003B29DA">
        <w:rPr>
          <w:i/>
          <w:sz w:val="18"/>
          <w:szCs w:val="18"/>
        </w:rPr>
        <w:t xml:space="preserve">. </w:t>
      </w:r>
    </w:p>
    <w:tbl>
      <w:tblPr>
        <w:tblpPr w:leftFromText="180" w:rightFromText="180" w:vertAnchor="text" w:horzAnchor="page" w:tblpX="829" w:tblpY="-57"/>
        <w:tblW w:w="10173" w:type="dxa"/>
        <w:tblLayout w:type="fixed"/>
        <w:tblLook w:val="04A0" w:firstRow="1" w:lastRow="0" w:firstColumn="1" w:lastColumn="0" w:noHBand="0" w:noVBand="1"/>
      </w:tblPr>
      <w:tblGrid>
        <w:gridCol w:w="1971"/>
        <w:gridCol w:w="122"/>
        <w:gridCol w:w="1134"/>
        <w:gridCol w:w="1276"/>
        <w:gridCol w:w="1417"/>
        <w:gridCol w:w="1418"/>
        <w:gridCol w:w="1417"/>
        <w:gridCol w:w="1418"/>
      </w:tblGrid>
      <w:tr w:rsidR="00B14BA9" w:rsidRPr="00C46715" w14:paraId="72E9286F" w14:textId="77777777" w:rsidTr="00C976A9">
        <w:trPr>
          <w:trHeight w:val="300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3D8D" w14:textId="77777777" w:rsidR="00B14BA9" w:rsidRPr="001D7D5B" w:rsidRDefault="00B14BA9" w:rsidP="00C976A9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25F9CD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enatal</w:t>
            </w:r>
          </w:p>
          <w:p w14:paraId="65ED146C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31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 Weeks</w:t>
            </w:r>
          </w:p>
          <w:p w14:paraId="4227BD8D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B3A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Months</w:t>
            </w:r>
          </w:p>
          <w:p w14:paraId="4EBBB09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36B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 Months</w:t>
            </w:r>
          </w:p>
          <w:p w14:paraId="65A91A1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C8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 Months</w:t>
            </w:r>
          </w:p>
          <w:p w14:paraId="6898F45B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2DE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 Months</w:t>
            </w:r>
          </w:p>
          <w:p w14:paraId="7C6612B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</w:tr>
      <w:tr w:rsidR="00B14BA9" w:rsidRPr="00C46715" w14:paraId="76074A39" w14:textId="77777777" w:rsidTr="00C976A9">
        <w:trPr>
          <w:trHeight w:val="300"/>
        </w:trPr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1372" w14:textId="77777777" w:rsidR="00B14BA9" w:rsidRPr="001D7D5B" w:rsidRDefault="00B14BA9" w:rsidP="00C976A9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Number of moth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13F6A0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8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157E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5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538B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5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F45B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6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205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5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A2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570</w:t>
            </w:r>
          </w:p>
        </w:tc>
      </w:tr>
      <w:tr w:rsidR="00B14BA9" w:rsidRPr="00C46715" w14:paraId="5E8A6C48" w14:textId="77777777" w:rsidTr="00C976A9">
        <w:trPr>
          <w:trHeight w:val="300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B75EAD" w14:textId="77777777" w:rsidR="00B14BA9" w:rsidRPr="001D7D5B" w:rsidRDefault="00B14BA9" w:rsidP="00C976A9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Emotional IPV 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B7D0F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D85D75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864785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27004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4013DC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46A090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14BA9" w:rsidRPr="00C46715" w14:paraId="3AAF709C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F68FA4B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No IPV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7956FDE9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7 (6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7DEC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5 (7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AAAB2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1 (7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35B29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7 (7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0D0E5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8 (7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EBB5E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1 (79)</w:t>
            </w:r>
          </w:p>
        </w:tc>
      </w:tr>
      <w:tr w:rsidR="00B14BA9" w:rsidRPr="00C46715" w14:paraId="66C18CA1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77FE1E4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Isolated/Low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0009E42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 (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1D36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 (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700B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 (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0330C2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 (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266AD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 (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D9C75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 (5)</w:t>
            </w:r>
          </w:p>
        </w:tc>
      </w:tr>
      <w:tr w:rsidR="00B14BA9" w:rsidRPr="00C46715" w14:paraId="28D825A6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2A3CDA86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7B981EF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8 (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802B5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 (1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BC96AD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 (1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ED11C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 (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D11D6C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 (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629AC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 (7)</w:t>
            </w:r>
          </w:p>
        </w:tc>
      </w:tr>
      <w:tr w:rsidR="00B14BA9" w:rsidRPr="00C46715" w14:paraId="6FB9B500" w14:textId="77777777" w:rsidTr="00C976A9">
        <w:trPr>
          <w:trHeight w:val="300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200F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BF8F4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 (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861C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 (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9D5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 (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E84C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 (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7B1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 (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545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 (9)</w:t>
            </w:r>
          </w:p>
        </w:tc>
      </w:tr>
      <w:tr w:rsidR="00B14BA9" w:rsidRPr="00C46715" w14:paraId="529B63D2" w14:textId="77777777" w:rsidTr="00C976A9">
        <w:trPr>
          <w:trHeight w:val="300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B613" w14:textId="77777777" w:rsidR="00B14BA9" w:rsidRPr="001D7D5B" w:rsidRDefault="00B14BA9" w:rsidP="00C976A9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ysical IPV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92DCE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85BE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BA5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8029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759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13B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14BA9" w:rsidRPr="00C46715" w14:paraId="49687A92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2E515C9C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No IPV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025AA70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6 (7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6E05B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7 (7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99E5F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1 (7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81CA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0 (7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0306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3 (8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1D8AF4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4 (80)</w:t>
            </w:r>
          </w:p>
        </w:tc>
      </w:tr>
      <w:tr w:rsidR="00B14BA9" w:rsidRPr="00C46715" w14:paraId="564883AB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48331B44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Isolated/Low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6BA9CC94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2 (1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A318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 (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EB6B00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 (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74C02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 (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D951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 (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4DF1F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 (5)</w:t>
            </w:r>
          </w:p>
        </w:tc>
      </w:tr>
      <w:tr w:rsidR="00B14BA9" w:rsidRPr="00C46715" w14:paraId="7DF30A5C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36F0298A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3676549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2 (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99282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 (1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A682E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 (1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F9129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 (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A0A0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 (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70C2E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 (9)</w:t>
            </w:r>
          </w:p>
        </w:tc>
      </w:tr>
      <w:tr w:rsidR="00B14BA9" w:rsidRPr="00C46715" w14:paraId="70F93DA8" w14:textId="77777777" w:rsidTr="00C976A9">
        <w:trPr>
          <w:trHeight w:val="300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6CD2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18A8CE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 (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ABB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 (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A2B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 (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BC7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 (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2E05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 (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5B4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 (7)</w:t>
            </w:r>
          </w:p>
        </w:tc>
      </w:tr>
      <w:tr w:rsidR="00B14BA9" w:rsidRPr="00C46715" w14:paraId="40C91799" w14:textId="77777777" w:rsidTr="00C976A9">
        <w:trPr>
          <w:trHeight w:val="300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3CD6" w14:textId="77777777" w:rsidR="00B14BA9" w:rsidRPr="001D7D5B" w:rsidRDefault="00B14BA9" w:rsidP="00C976A9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xual IPV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8D994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550C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960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A7AB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212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29A2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14BA9" w:rsidRPr="00C46715" w14:paraId="71883A6B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7D9B2A0F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No IPV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44A98DB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0 (9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E8085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4 (9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853C64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3 (9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6AAC8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7 (9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68CB72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3 (9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1B48B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9 (95)</w:t>
            </w:r>
          </w:p>
        </w:tc>
      </w:tr>
      <w:tr w:rsidR="00B14BA9" w:rsidRPr="00C46715" w14:paraId="69553459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123619E1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Isolated/Low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408B7BB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 (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61769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 (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8D019E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 (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83E88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 (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BA27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 (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145D8A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1)</w:t>
            </w:r>
          </w:p>
        </w:tc>
      </w:tr>
      <w:tr w:rsidR="00B14BA9" w:rsidRPr="00C46715" w14:paraId="1F695A8D" w14:textId="77777777" w:rsidTr="00C976A9">
        <w:trPr>
          <w:trHeight w:val="300"/>
        </w:trPr>
        <w:tc>
          <w:tcPr>
            <w:tcW w:w="1971" w:type="dxa"/>
            <w:shd w:val="clear" w:color="auto" w:fill="auto"/>
            <w:noWrap/>
            <w:vAlign w:val="bottom"/>
            <w:hideMark/>
          </w:tcPr>
          <w:p w14:paraId="04C62389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56" w:type="dxa"/>
            <w:gridSpan w:val="2"/>
            <w:shd w:val="clear" w:color="auto" w:fill="auto"/>
            <w:vAlign w:val="bottom"/>
            <w:hideMark/>
          </w:tcPr>
          <w:p w14:paraId="404DF325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75AB03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 (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2E3A08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(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74F144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88590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 (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08B736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 (3)</w:t>
            </w:r>
          </w:p>
        </w:tc>
      </w:tr>
      <w:tr w:rsidR="00B14BA9" w:rsidRPr="00C46715" w14:paraId="43CD2853" w14:textId="77777777" w:rsidTr="00C976A9">
        <w:trPr>
          <w:trHeight w:val="300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9516" w14:textId="77777777" w:rsidR="00B14BA9" w:rsidRPr="001D7D5B" w:rsidRDefault="00B14BA9" w:rsidP="00C976A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3B39D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E16D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DC07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 (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D2AF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4AC2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 (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BD61" w14:textId="77777777" w:rsidR="00B14BA9" w:rsidRPr="001D7D5B" w:rsidRDefault="00B14BA9" w:rsidP="00C976A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D7D5B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 (2)</w:t>
            </w:r>
          </w:p>
        </w:tc>
      </w:tr>
    </w:tbl>
    <w:p w14:paraId="225B2E2E" w14:textId="77777777" w:rsidR="00B14BA9" w:rsidRDefault="00B14BA9"/>
    <w:sectPr w:rsidR="00B14BA9" w:rsidSect="00CE7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F5"/>
    <w:rsid w:val="001609F5"/>
    <w:rsid w:val="00364420"/>
    <w:rsid w:val="007A30BF"/>
    <w:rsid w:val="00B14BA9"/>
    <w:rsid w:val="00CD2B70"/>
    <w:rsid w:val="00C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54A0E"/>
  <w14:defaultImageDpi w14:val="300"/>
  <w15:docId w15:val="{A1F32FA3-7083-4D66-B381-B1393265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42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T</Company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Barnett</dc:creator>
  <cp:keywords/>
  <dc:description/>
  <cp:lastModifiedBy>Yogendra Pradhan</cp:lastModifiedBy>
  <cp:revision>2</cp:revision>
  <dcterms:created xsi:type="dcterms:W3CDTF">2018-09-11T03:52:00Z</dcterms:created>
  <dcterms:modified xsi:type="dcterms:W3CDTF">2018-09-11T03:52:00Z</dcterms:modified>
</cp:coreProperties>
</file>